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1BB63C" w14:textId="6648B00E" w:rsidR="00EC7925" w:rsidRPr="00EC7925" w:rsidRDefault="00EC7925" w:rsidP="00EC7925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bookmarkStart w:id="0" w:name="_GoBack"/>
      <w:r w:rsidRPr="008E5594">
        <w:rPr>
          <w:rFonts w:ascii="Arial" w:hAnsi="Arial" w:cs="Arial"/>
          <w:b/>
          <w:bCs/>
          <w:sz w:val="22"/>
          <w:szCs w:val="22"/>
        </w:rPr>
        <w:t>Who presents past the gestational age limit for first trimester abortion in the public sector in Mexico City?</w:t>
      </w:r>
    </w:p>
    <w:p w14:paraId="161DFCF9" w14:textId="5F596C6D" w:rsidR="00FE1D0F" w:rsidRPr="00EC7925" w:rsidRDefault="00262B67" w:rsidP="00EC7925">
      <w:pPr>
        <w:autoSpaceDE/>
        <w:autoSpaceDN/>
        <w:adjustRightInd/>
        <w:jc w:val="center"/>
        <w:rPr>
          <w:rFonts w:ascii="Arial" w:hAnsi="Arial" w:cs="Arial"/>
          <w:b/>
          <w:i/>
          <w:sz w:val="22"/>
          <w:szCs w:val="22"/>
        </w:rPr>
      </w:pPr>
      <w:r w:rsidRPr="00EC7925">
        <w:rPr>
          <w:rFonts w:ascii="Arial" w:hAnsi="Arial" w:cs="Arial"/>
          <w:b/>
          <w:i/>
          <w:sz w:val="22"/>
          <w:szCs w:val="22"/>
        </w:rPr>
        <w:t>Supporting information</w:t>
      </w:r>
    </w:p>
    <w:bookmarkEnd w:id="0"/>
    <w:p w14:paraId="177EA909" w14:textId="77777777" w:rsidR="00FE1D0F" w:rsidRDefault="00FE1D0F" w:rsidP="00FE1D0F">
      <w:pPr>
        <w:ind w:firstLine="708"/>
        <w:rPr>
          <w:rFonts w:ascii="Arial" w:hAnsi="Arial" w:cs="Arial"/>
          <w:sz w:val="22"/>
          <w:szCs w:val="22"/>
        </w:rPr>
      </w:pPr>
    </w:p>
    <w:p w14:paraId="71278A2B" w14:textId="77777777" w:rsidR="00FE1D0F" w:rsidRPr="00036038" w:rsidRDefault="00FE1D0F" w:rsidP="00FE1D0F">
      <w:pPr>
        <w:ind w:firstLine="708"/>
        <w:rPr>
          <w:rFonts w:ascii="Arial" w:hAnsi="Arial" w:cs="Arial"/>
          <w:b/>
          <w:sz w:val="22"/>
          <w:szCs w:val="22"/>
        </w:rPr>
      </w:pPr>
    </w:p>
    <w:p w14:paraId="14EC93E7" w14:textId="378FE5B3" w:rsidR="00FE1D0F" w:rsidRPr="00036038" w:rsidRDefault="00036038" w:rsidP="00FE1D0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1 Table</w:t>
      </w:r>
      <w:r w:rsidR="00FE1D0F" w:rsidRPr="00036038">
        <w:rPr>
          <w:rFonts w:ascii="Arial" w:hAnsi="Arial" w:cs="Arial"/>
          <w:b/>
          <w:sz w:val="22"/>
          <w:szCs w:val="22"/>
        </w:rPr>
        <w:t xml:space="preserve">. Chart abstraction data validation </w:t>
      </w:r>
    </w:p>
    <w:p w14:paraId="52F2B732" w14:textId="77777777" w:rsidR="00FE1D0F" w:rsidRDefault="00FE1D0F" w:rsidP="00FE1D0F">
      <w:pPr>
        <w:ind w:firstLine="708"/>
        <w:rPr>
          <w:rFonts w:ascii="Arial" w:hAnsi="Arial" w:cs="Arial"/>
          <w:sz w:val="22"/>
          <w:szCs w:val="22"/>
        </w:rPr>
      </w:pPr>
    </w:p>
    <w:tbl>
      <w:tblPr>
        <w:tblW w:w="676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1640"/>
        <w:gridCol w:w="1622"/>
      </w:tblGrid>
      <w:tr w:rsidR="00FE1D0F" w:rsidRPr="003B616C" w14:paraId="4DC00640" w14:textId="77777777" w:rsidTr="00F27DA8">
        <w:trPr>
          <w:trHeight w:val="290"/>
        </w:trPr>
        <w:tc>
          <w:tcPr>
            <w:tcW w:w="350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ACE6F" w14:textId="77777777" w:rsidR="00FE1D0F" w:rsidRPr="003B616C" w:rsidRDefault="00FE1D0F" w:rsidP="00F27D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16C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E46EC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16C">
              <w:rPr>
                <w:rFonts w:ascii="Arial" w:hAnsi="Arial" w:cs="Arial"/>
                <w:b/>
                <w:bCs/>
                <w:sz w:val="22"/>
                <w:szCs w:val="22"/>
              </w:rPr>
              <w:t>Kappa Statistic</w:t>
            </w:r>
          </w:p>
        </w:tc>
        <w:tc>
          <w:tcPr>
            <w:tcW w:w="1622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BA55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616C">
              <w:rPr>
                <w:rFonts w:ascii="Arial" w:hAnsi="Arial" w:cs="Arial"/>
                <w:b/>
                <w:bCs/>
                <w:sz w:val="22"/>
                <w:szCs w:val="22"/>
              </w:rPr>
              <w:t>Concordance</w:t>
            </w:r>
          </w:p>
        </w:tc>
      </w:tr>
      <w:tr w:rsidR="00FE1D0F" w:rsidRPr="003B616C" w14:paraId="3494972E" w14:textId="77777777" w:rsidTr="00F27DA8">
        <w:trPr>
          <w:trHeight w:val="290"/>
        </w:trPr>
        <w:tc>
          <w:tcPr>
            <w:tcW w:w="3505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A801" w14:textId="77777777" w:rsidR="00FE1D0F" w:rsidRPr="003B616C" w:rsidRDefault="00FE1D0F" w:rsidP="00F27D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6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17A4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62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45A9EC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FE1D0F" w:rsidRPr="003B616C" w14:paraId="1F4AB526" w14:textId="77777777" w:rsidTr="00F27DA8">
        <w:trPr>
          <w:trHeight w:val="290"/>
        </w:trPr>
        <w:tc>
          <w:tcPr>
            <w:tcW w:w="3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8E63" w14:textId="77777777" w:rsidR="00FE1D0F" w:rsidRPr="003B616C" w:rsidRDefault="00FE1D0F" w:rsidP="00F27D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3B2B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1993DE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FE1D0F" w:rsidRPr="003B616C" w14:paraId="3A1BD1C1" w14:textId="77777777" w:rsidTr="00F27DA8">
        <w:trPr>
          <w:trHeight w:val="290"/>
        </w:trPr>
        <w:tc>
          <w:tcPr>
            <w:tcW w:w="3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22D6" w14:textId="77777777" w:rsidR="00FE1D0F" w:rsidRPr="003B616C" w:rsidRDefault="00FE1D0F" w:rsidP="00F27D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2FC6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FABC6E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1.000</w:t>
            </w:r>
          </w:p>
        </w:tc>
      </w:tr>
      <w:tr w:rsidR="00FE1D0F" w:rsidRPr="003B616C" w14:paraId="1C839E6C" w14:textId="77777777" w:rsidTr="00F27DA8">
        <w:trPr>
          <w:trHeight w:val="290"/>
        </w:trPr>
        <w:tc>
          <w:tcPr>
            <w:tcW w:w="3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B473" w14:textId="77777777" w:rsidR="00FE1D0F" w:rsidRPr="003B616C" w:rsidRDefault="00FE1D0F" w:rsidP="00F27D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Relationshi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89BA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8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257844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87</w:t>
            </w:r>
          </w:p>
        </w:tc>
      </w:tr>
      <w:tr w:rsidR="00FE1D0F" w:rsidRPr="003B616C" w14:paraId="1083B846" w14:textId="77777777" w:rsidTr="00F27DA8">
        <w:trPr>
          <w:trHeight w:val="290"/>
        </w:trPr>
        <w:tc>
          <w:tcPr>
            <w:tcW w:w="3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6749" w14:textId="77777777" w:rsidR="00FE1D0F" w:rsidRPr="003B616C" w:rsidRDefault="00FE1D0F" w:rsidP="00F27D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Stat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0B06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7C52B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82</w:t>
            </w:r>
          </w:p>
        </w:tc>
      </w:tr>
      <w:tr w:rsidR="00FE1D0F" w:rsidRPr="003B616C" w14:paraId="40696A3E" w14:textId="77777777" w:rsidTr="00F27DA8">
        <w:trPr>
          <w:trHeight w:val="290"/>
        </w:trPr>
        <w:tc>
          <w:tcPr>
            <w:tcW w:w="3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0B02" w14:textId="77777777" w:rsidR="00FE1D0F" w:rsidRPr="003B616C" w:rsidRDefault="00FE1D0F" w:rsidP="00F27D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Number of Birth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1155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B5E044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79</w:t>
            </w:r>
          </w:p>
        </w:tc>
      </w:tr>
      <w:tr w:rsidR="00FE1D0F" w:rsidRPr="003B616C" w14:paraId="249ED9B4" w14:textId="77777777" w:rsidTr="00F27DA8">
        <w:trPr>
          <w:trHeight w:val="290"/>
        </w:trPr>
        <w:tc>
          <w:tcPr>
            <w:tcW w:w="3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A8B0" w14:textId="77777777" w:rsidR="00FE1D0F" w:rsidRPr="003B616C" w:rsidRDefault="00FE1D0F" w:rsidP="00F27D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2B73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D8A781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70</w:t>
            </w:r>
          </w:p>
        </w:tc>
      </w:tr>
      <w:tr w:rsidR="00FE1D0F" w:rsidRPr="003B616C" w14:paraId="601E5685" w14:textId="77777777" w:rsidTr="00F27DA8">
        <w:trPr>
          <w:trHeight w:val="290"/>
        </w:trPr>
        <w:tc>
          <w:tcPr>
            <w:tcW w:w="3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A00F" w14:textId="77777777" w:rsidR="00FE1D0F" w:rsidRPr="003B616C" w:rsidRDefault="00FE1D0F" w:rsidP="00F27D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Municipalit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5F34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B81C32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70</w:t>
            </w:r>
          </w:p>
        </w:tc>
      </w:tr>
      <w:tr w:rsidR="00FE1D0F" w:rsidRPr="003B616C" w14:paraId="419BD189" w14:textId="77777777" w:rsidTr="00F27DA8">
        <w:trPr>
          <w:trHeight w:val="290"/>
        </w:trPr>
        <w:tc>
          <w:tcPr>
            <w:tcW w:w="3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1A8A" w14:textId="77777777" w:rsidR="00FE1D0F" w:rsidRPr="003B616C" w:rsidRDefault="00FE1D0F" w:rsidP="00F27D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Weeks Pregnant (Menstruation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DB06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C76C8B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67</w:t>
            </w:r>
          </w:p>
        </w:tc>
      </w:tr>
      <w:tr w:rsidR="00FE1D0F" w:rsidRPr="003B616C" w14:paraId="5FB0C1C5" w14:textId="77777777" w:rsidTr="00F27DA8">
        <w:trPr>
          <w:trHeight w:val="290"/>
        </w:trPr>
        <w:tc>
          <w:tcPr>
            <w:tcW w:w="3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41B9" w14:textId="77777777" w:rsidR="00FE1D0F" w:rsidRPr="003B616C" w:rsidRDefault="00FE1D0F" w:rsidP="00F27D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Cesarean Sectio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1E96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2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24C2A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66</w:t>
            </w:r>
          </w:p>
        </w:tc>
      </w:tr>
      <w:tr w:rsidR="00FE1D0F" w:rsidRPr="003B616C" w14:paraId="209A956E" w14:textId="77777777" w:rsidTr="00F27DA8">
        <w:trPr>
          <w:trHeight w:val="290"/>
        </w:trPr>
        <w:tc>
          <w:tcPr>
            <w:tcW w:w="3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8C98" w14:textId="77777777" w:rsidR="00FE1D0F" w:rsidRPr="003B616C" w:rsidRDefault="00FE1D0F" w:rsidP="00F27D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Number of Pregnanci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5784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C65AEA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57</w:t>
            </w:r>
          </w:p>
        </w:tc>
      </w:tr>
      <w:tr w:rsidR="00FE1D0F" w:rsidRPr="003B616C" w14:paraId="43166154" w14:textId="77777777" w:rsidTr="00F27DA8">
        <w:trPr>
          <w:trHeight w:val="290"/>
        </w:trPr>
        <w:tc>
          <w:tcPr>
            <w:tcW w:w="3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6F4E" w14:textId="77777777" w:rsidR="00FE1D0F" w:rsidRPr="003B616C" w:rsidRDefault="00FE1D0F" w:rsidP="00F27D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Days Pregnant (Menstruation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F514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13CFC3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50</w:t>
            </w:r>
          </w:p>
        </w:tc>
      </w:tr>
      <w:tr w:rsidR="00FE1D0F" w:rsidRPr="003B616C" w14:paraId="4622A2E9" w14:textId="77777777" w:rsidTr="00F27DA8">
        <w:trPr>
          <w:trHeight w:val="290"/>
        </w:trPr>
        <w:tc>
          <w:tcPr>
            <w:tcW w:w="3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A629" w14:textId="77777777" w:rsidR="00FE1D0F" w:rsidRPr="003B616C" w:rsidRDefault="00FE1D0F" w:rsidP="00F27D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Postal Cod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5A25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4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7622D1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47</w:t>
            </w:r>
          </w:p>
        </w:tc>
      </w:tr>
      <w:tr w:rsidR="00FE1D0F" w:rsidRPr="003B616C" w14:paraId="533CA240" w14:textId="77777777" w:rsidTr="00F27DA8">
        <w:trPr>
          <w:trHeight w:val="290"/>
        </w:trPr>
        <w:tc>
          <w:tcPr>
            <w:tcW w:w="3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AF91" w14:textId="77777777" w:rsidR="00FE1D0F" w:rsidRPr="003B616C" w:rsidRDefault="00FE1D0F" w:rsidP="00F27D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Abortio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2F3C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82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DCD74E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43</w:t>
            </w:r>
          </w:p>
        </w:tc>
      </w:tr>
      <w:tr w:rsidR="00FE1D0F" w:rsidRPr="003B616C" w14:paraId="6CEB740B" w14:textId="77777777" w:rsidTr="00F27DA8">
        <w:trPr>
          <w:trHeight w:val="290"/>
        </w:trPr>
        <w:tc>
          <w:tcPr>
            <w:tcW w:w="3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6610" w14:textId="77777777" w:rsidR="00FE1D0F" w:rsidRPr="003B616C" w:rsidRDefault="00FE1D0F" w:rsidP="00F27D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ILE Outco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5478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DE6593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40</w:t>
            </w:r>
          </w:p>
        </w:tc>
      </w:tr>
      <w:tr w:rsidR="00FE1D0F" w:rsidRPr="003B616C" w14:paraId="0A5105A7" w14:textId="77777777" w:rsidTr="00F27DA8">
        <w:trPr>
          <w:trHeight w:val="290"/>
        </w:trPr>
        <w:tc>
          <w:tcPr>
            <w:tcW w:w="3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BA51" w14:textId="77777777" w:rsidR="00FE1D0F" w:rsidRPr="003B616C" w:rsidRDefault="00FE1D0F" w:rsidP="00F27D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73B0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0224F8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34</w:t>
            </w:r>
          </w:p>
        </w:tc>
      </w:tr>
      <w:tr w:rsidR="00FE1D0F" w:rsidRPr="003B616C" w14:paraId="393CBBC9" w14:textId="77777777" w:rsidTr="00F27DA8">
        <w:trPr>
          <w:trHeight w:val="290"/>
        </w:trPr>
        <w:tc>
          <w:tcPr>
            <w:tcW w:w="3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9D0D" w14:textId="77777777" w:rsidR="00FE1D0F" w:rsidRPr="003B616C" w:rsidRDefault="00FE1D0F" w:rsidP="00F27D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Weeks Pregnant (Ultrasound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DD35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B5F9CB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20</w:t>
            </w:r>
          </w:p>
        </w:tc>
      </w:tr>
      <w:tr w:rsidR="00FE1D0F" w:rsidRPr="003B616C" w14:paraId="61C87310" w14:textId="77777777" w:rsidTr="00F27DA8">
        <w:trPr>
          <w:trHeight w:val="290"/>
        </w:trPr>
        <w:tc>
          <w:tcPr>
            <w:tcW w:w="3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DC18" w14:textId="77777777" w:rsidR="00FE1D0F" w:rsidRPr="003B616C" w:rsidRDefault="00FE1D0F" w:rsidP="00F27D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Days Pregnant (Ultrasound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68E6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88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913C6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904</w:t>
            </w:r>
          </w:p>
        </w:tc>
      </w:tr>
      <w:tr w:rsidR="00FE1D0F" w:rsidRPr="003B616C" w14:paraId="3BEB59BB" w14:textId="77777777" w:rsidTr="00F27DA8">
        <w:trPr>
          <w:trHeight w:val="290"/>
        </w:trPr>
        <w:tc>
          <w:tcPr>
            <w:tcW w:w="350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0873" w14:textId="77777777" w:rsidR="00FE1D0F" w:rsidRPr="003B616C" w:rsidRDefault="00FE1D0F" w:rsidP="00F27D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033C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C0FE5F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899</w:t>
            </w:r>
          </w:p>
        </w:tc>
      </w:tr>
      <w:tr w:rsidR="00FE1D0F" w:rsidRPr="003B616C" w14:paraId="7DE57842" w14:textId="77777777" w:rsidTr="00F27DA8">
        <w:trPr>
          <w:trHeight w:val="290"/>
        </w:trPr>
        <w:tc>
          <w:tcPr>
            <w:tcW w:w="35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E1EE5" w14:textId="77777777" w:rsidR="00FE1D0F" w:rsidRPr="003B616C" w:rsidRDefault="00FE1D0F" w:rsidP="00F27DA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Contraceptiv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4075E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85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6243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color w:val="000000"/>
                <w:sz w:val="22"/>
                <w:szCs w:val="22"/>
              </w:rPr>
              <w:t>0.880</w:t>
            </w:r>
          </w:p>
        </w:tc>
      </w:tr>
      <w:tr w:rsidR="00FE1D0F" w:rsidRPr="003B616C" w14:paraId="4DD8C7FE" w14:textId="77777777" w:rsidTr="00F27DA8">
        <w:trPr>
          <w:trHeight w:val="290"/>
        </w:trPr>
        <w:tc>
          <w:tcPr>
            <w:tcW w:w="350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36699" w14:textId="77777777" w:rsidR="00FE1D0F" w:rsidRPr="003B616C" w:rsidRDefault="00FE1D0F" w:rsidP="00F27DA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E7B5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932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399CC25A" w14:textId="77777777" w:rsidR="00FE1D0F" w:rsidRPr="003B616C" w:rsidRDefault="00FE1D0F" w:rsidP="00F27DA8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B616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955</w:t>
            </w:r>
          </w:p>
        </w:tc>
      </w:tr>
    </w:tbl>
    <w:p w14:paraId="107D3830" w14:textId="77777777" w:rsidR="00FE1D0F" w:rsidRDefault="00FE1D0F" w:rsidP="00FE1D0F">
      <w:pPr>
        <w:ind w:firstLine="708"/>
        <w:rPr>
          <w:rFonts w:ascii="Arial" w:hAnsi="Arial" w:cs="Arial"/>
          <w:sz w:val="22"/>
          <w:szCs w:val="22"/>
        </w:rPr>
      </w:pPr>
    </w:p>
    <w:p w14:paraId="13439F2A" w14:textId="5A99C4E3" w:rsidR="00262B67" w:rsidRDefault="00262B67">
      <w:pPr>
        <w:autoSpaceDE/>
        <w:autoSpaceDN/>
        <w:adjustRightInd/>
        <w:rPr>
          <w:rFonts w:ascii="Arial" w:hAnsi="Arial" w:cs="Arial"/>
          <w:sz w:val="22"/>
          <w:szCs w:val="22"/>
        </w:rPr>
      </w:pPr>
    </w:p>
    <w:sectPr w:rsidR="00262B67" w:rsidSect="00AA3857">
      <w:footerReference w:type="even" r:id="rId6"/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149854" w14:textId="77777777" w:rsidR="00890912" w:rsidRDefault="00890912">
      <w:r>
        <w:separator/>
      </w:r>
    </w:p>
  </w:endnote>
  <w:endnote w:type="continuationSeparator" w:id="0">
    <w:p w14:paraId="4E165453" w14:textId="77777777" w:rsidR="00890912" w:rsidRDefault="008909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NNFPLJ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7F1924" w14:textId="77777777" w:rsidR="00982B46" w:rsidRDefault="00FE1D0F" w:rsidP="00123291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0F464ED" w14:textId="77777777" w:rsidR="00982B46" w:rsidRDefault="00890912" w:rsidP="0063768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63D491" w14:textId="77777777" w:rsidR="00982B46" w:rsidRPr="00637682" w:rsidRDefault="00FE1D0F" w:rsidP="00123291">
    <w:pPr>
      <w:pStyle w:val="Piedepgina"/>
      <w:framePr w:wrap="none" w:vAnchor="text" w:hAnchor="margin" w:xAlign="right" w:y="1"/>
      <w:rPr>
        <w:rStyle w:val="Nmerodepgina"/>
        <w:rFonts w:ascii="Arial" w:hAnsi="Arial" w:cs="Arial"/>
        <w:sz w:val="22"/>
        <w:szCs w:val="22"/>
      </w:rPr>
    </w:pPr>
    <w:r w:rsidRPr="00637682">
      <w:rPr>
        <w:rStyle w:val="Nmerodepgina"/>
        <w:rFonts w:ascii="Arial" w:hAnsi="Arial" w:cs="Arial"/>
        <w:sz w:val="22"/>
        <w:szCs w:val="22"/>
      </w:rPr>
      <w:fldChar w:fldCharType="begin"/>
    </w:r>
    <w:r w:rsidRPr="00637682">
      <w:rPr>
        <w:rStyle w:val="Nmerodepgina"/>
        <w:rFonts w:ascii="Arial" w:hAnsi="Arial" w:cs="Arial"/>
        <w:sz w:val="22"/>
        <w:szCs w:val="22"/>
      </w:rPr>
      <w:instrText xml:space="preserve">PAGE  </w:instrText>
    </w:r>
    <w:r w:rsidRPr="00637682">
      <w:rPr>
        <w:rStyle w:val="Nmerodepgina"/>
        <w:rFonts w:ascii="Arial" w:hAnsi="Arial" w:cs="Arial"/>
        <w:sz w:val="22"/>
        <w:szCs w:val="22"/>
      </w:rPr>
      <w:fldChar w:fldCharType="separate"/>
    </w:r>
    <w:r w:rsidR="00890912">
      <w:rPr>
        <w:rStyle w:val="Nmerodepgina"/>
        <w:rFonts w:ascii="Arial" w:hAnsi="Arial" w:cs="Arial"/>
        <w:noProof/>
        <w:sz w:val="22"/>
        <w:szCs w:val="22"/>
      </w:rPr>
      <w:t>1</w:t>
    </w:r>
    <w:r w:rsidRPr="00637682">
      <w:rPr>
        <w:rStyle w:val="Nmerodepgina"/>
        <w:rFonts w:ascii="Arial" w:hAnsi="Arial" w:cs="Arial"/>
        <w:sz w:val="22"/>
        <w:szCs w:val="22"/>
      </w:rPr>
      <w:fldChar w:fldCharType="end"/>
    </w:r>
  </w:p>
  <w:p w14:paraId="17DE9539" w14:textId="77777777" w:rsidR="00982B46" w:rsidRDefault="00890912" w:rsidP="0063768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7BA776" w14:textId="77777777" w:rsidR="00890912" w:rsidRDefault="00890912">
      <w:r>
        <w:separator/>
      </w:r>
    </w:p>
  </w:footnote>
  <w:footnote w:type="continuationSeparator" w:id="0">
    <w:p w14:paraId="0529EB71" w14:textId="77777777" w:rsidR="00890912" w:rsidRDefault="008909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D0F"/>
    <w:rsid w:val="00036038"/>
    <w:rsid w:val="000D4AEB"/>
    <w:rsid w:val="00262B67"/>
    <w:rsid w:val="002748A4"/>
    <w:rsid w:val="00890912"/>
    <w:rsid w:val="00AA3857"/>
    <w:rsid w:val="00EC7925"/>
    <w:rsid w:val="00FE1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46EA3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1D0F"/>
    <w:pPr>
      <w:autoSpaceDE w:val="0"/>
      <w:autoSpaceDN w:val="0"/>
      <w:adjustRightInd w:val="0"/>
    </w:pPr>
    <w:rPr>
      <w:rFonts w:ascii="NNFPLJ+TimesNewRoman" w:eastAsia="Times New Roman" w:hAnsi="NNFPLJ+TimesNew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FE1D0F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E1D0F"/>
    <w:rPr>
      <w:rFonts w:ascii="NNFPLJ+TimesNewRoman" w:eastAsia="Times New Roman" w:hAnsi="NNFPLJ+TimesNewRoman" w:cs="Times New Roman"/>
      <w:lang w:val="en-US" w:eastAsia="en-US"/>
    </w:rPr>
  </w:style>
  <w:style w:type="character" w:styleId="Nmerodepgina">
    <w:name w:val="page number"/>
    <w:basedOn w:val="Fuentedeprrafopredeter"/>
    <w:uiPriority w:val="99"/>
    <w:semiHidden/>
    <w:unhideWhenUsed/>
    <w:rsid w:val="00FE1D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75</Characters>
  <Application>Microsoft Macintosh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i Saavedra </dc:creator>
  <cp:keywords/>
  <dc:description/>
  <cp:lastModifiedBy>Biani Saavedra</cp:lastModifiedBy>
  <cp:revision>2</cp:revision>
  <dcterms:created xsi:type="dcterms:W3CDTF">2018-01-04T17:10:00Z</dcterms:created>
  <dcterms:modified xsi:type="dcterms:W3CDTF">2018-01-04T17:10:00Z</dcterms:modified>
</cp:coreProperties>
</file>